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32"/>
        </w:rPr>
        <w:t>Levels and potential health risk of heavy metals in marketed vegetables in Zhejiang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iao-Dong Pan, Ping-Gu Wu, Xian-Gen Jiang*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Zhejiang Provincial </w:t>
      </w:r>
      <w:bookmarkStart w:id="0" w:name="OLE_LINK2"/>
      <w:r>
        <w:rPr>
          <w:rFonts w:cs="Times New Roman" w:ascii="Times New Roman" w:hAnsi="Times New Roman"/>
          <w:kern w:val="0"/>
          <w:sz w:val="24"/>
        </w:rPr>
        <w:t>Center for Disease Control and Prevention</w:t>
      </w:r>
      <w:bookmarkEnd w:id="0"/>
      <w:r>
        <w:rPr>
          <w:rFonts w:cs="Times New Roman" w:ascii="Times New Roman" w:hAnsi="Times New Roman"/>
          <w:kern w:val="0"/>
          <w:sz w:val="24"/>
        </w:rPr>
        <w:t>, Hangzhou, China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Corresponding author: Xian-Gen Jiang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mail: zjupanxiaodong@hotmail.com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el: +86 571-87115263. Fax: +86 571-87115263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E-mail: zjupanxiaodong@hotmail.com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br/>
        <w:t>Address: Physical-chemistry Room No. 201, Bin-Sheng Road No. 3399, Binjiang District, Hangzhou City, 310051, Zhejiang Provincial Center for Disease Control and Prevention, China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The average levels of metals and metalloids in vegetables from Zhejiang province, China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952"/>
        <w:gridCol w:w="691"/>
        <w:gridCol w:w="692"/>
        <w:gridCol w:w="692"/>
        <w:gridCol w:w="691"/>
        <w:gridCol w:w="799"/>
        <w:gridCol w:w="692"/>
      </w:tblGrid>
      <w:tr>
        <w:trPr>
          <w:tblHeader w:val="true"/>
          <w:trHeight w:val="288" w:hRule="atLeast"/>
        </w:trPr>
        <w:tc>
          <w:tcPr>
            <w:tcW w:w="3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getables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25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els (mg/kg, fresh weight )</w:t>
            </w:r>
          </w:p>
        </w:tc>
      </w:tr>
      <w:tr>
        <w:trPr>
          <w:tblHeader w:val="true"/>
          <w:trHeight w:val="288" w:hRule="atLeast"/>
        </w:trPr>
        <w:tc>
          <w:tcPr>
            <w:tcW w:w="3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</w:tr>
      <w:tr>
        <w:trPr>
          <w:trHeight w:val="288" w:hRule="atLeast"/>
        </w:trPr>
        <w:tc>
          <w:tcPr>
            <w:tcW w:w="3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ese cabb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rap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subspec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pekinensis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5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bb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olerace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capitata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nac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Spinacia olerace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x gou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enincasa hispid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(Thunb.) Cogn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ucchini squas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ucurbita pepo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uliflow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olerace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cumb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ucumis sativu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wp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Vigna sesquipedali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Fruw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 bamboo sho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Zizania caduciflor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 ch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Allium tuberosum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Rottl. ex Spren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amp cabb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Ipomoea aquatic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Forssk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is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Raphanus sativu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mpk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ucurbita moschat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Duch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pl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Solanum melongen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e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Apium graveolen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ssica chinen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chinensi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chinensi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eet pepp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apsicum annuum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maine lettu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hicorium endiv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nge gou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Luffa cylindrical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dney b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Phaseolus vulgaris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 xml:space="preserve"> 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wn dais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Chryanthemum coronarium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tat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olanum tuberosum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 xml:space="preserve"> 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ttu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Lactuca sativ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mat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Lycopersicon esculentum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Mil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ccol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oleracea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italic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aran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Amaranthus tricolor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riande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Coriandrum sativum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 xml:space="preserve"> L.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3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kcho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Brassica campestris 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L.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0:25:00Z</dcterms:created>
  <dc:creator>Xiao-Dong Pan</dc:creator>
  <dc:description/>
  <cp:keywords/>
  <dc:language>en-US</dc:language>
  <cp:lastModifiedBy>gcl</cp:lastModifiedBy>
  <dcterms:modified xsi:type="dcterms:W3CDTF">2016-01-05T00:25:00Z</dcterms:modified>
  <cp:revision>2</cp:revision>
  <dc:subject/>
  <dc:title/>
</cp:coreProperties>
</file>